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1BD7A" w14:textId="557858FB" w:rsidR="00E569A4" w:rsidRPr="00E569A4" w:rsidRDefault="00E569A4">
      <w:pPr>
        <w:rPr>
          <w:b/>
          <w:bCs/>
        </w:rPr>
      </w:pPr>
      <w:r w:rsidRPr="00E569A4">
        <w:rPr>
          <w:b/>
          <w:bCs/>
        </w:rPr>
        <w:t xml:space="preserve">Supplementary material: </w:t>
      </w:r>
    </w:p>
    <w:p w14:paraId="23CBD388" w14:textId="77777777" w:rsidR="000557D9" w:rsidRDefault="00E569A4">
      <w:pPr>
        <w:rPr>
          <w:b/>
          <w:bCs/>
        </w:rPr>
      </w:pPr>
      <w:r w:rsidRPr="00E569A4">
        <w:rPr>
          <w:b/>
          <w:bCs/>
        </w:rPr>
        <w:t>Tidier checklist</w:t>
      </w:r>
    </w:p>
    <w:p w14:paraId="15291A60" w14:textId="656D0E56" w:rsidR="00E569A4" w:rsidRPr="00E569A4" w:rsidRDefault="00E569A4">
      <w:pPr>
        <w:rPr>
          <w:b/>
          <w:bCs/>
        </w:rPr>
      </w:pPr>
      <w:r w:rsidRPr="00E569A4">
        <w:rPr>
          <w:b/>
          <w:bCs/>
        </w:rPr>
        <w:t xml:space="preserve"> </w:t>
      </w:r>
    </w:p>
    <w:p w14:paraId="290EDADF" w14:textId="77777777" w:rsidR="00E569A4" w:rsidRDefault="00E569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969"/>
        <w:gridCol w:w="4343"/>
      </w:tblGrid>
      <w:tr w:rsidR="00E569A4" w:rsidRPr="00EB711D" w14:paraId="5F903FB3" w14:textId="77777777" w:rsidTr="00823797">
        <w:trPr>
          <w:tblHeader/>
        </w:trPr>
        <w:tc>
          <w:tcPr>
            <w:tcW w:w="704" w:type="dxa"/>
            <w:shd w:val="clear" w:color="auto" w:fill="E8E8E8" w:themeFill="background2"/>
          </w:tcPr>
          <w:p w14:paraId="6AE23CC1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Item no.</w:t>
            </w:r>
          </w:p>
        </w:tc>
        <w:tc>
          <w:tcPr>
            <w:tcW w:w="3969" w:type="dxa"/>
            <w:shd w:val="clear" w:color="auto" w:fill="E8E8E8" w:themeFill="background2"/>
          </w:tcPr>
          <w:p w14:paraId="04419DF2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4343" w:type="dxa"/>
            <w:shd w:val="clear" w:color="auto" w:fill="E8E8E8" w:themeFill="background2"/>
          </w:tcPr>
          <w:p w14:paraId="6454FAB2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Description </w:t>
            </w:r>
          </w:p>
          <w:p w14:paraId="2B2257D5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69A4" w:rsidRPr="00EB711D" w14:paraId="43042AAE" w14:textId="77777777" w:rsidTr="00823797">
        <w:tc>
          <w:tcPr>
            <w:tcW w:w="704" w:type="dxa"/>
          </w:tcPr>
          <w:p w14:paraId="3BE88E25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1.</w:t>
            </w:r>
          </w:p>
        </w:tc>
        <w:tc>
          <w:tcPr>
            <w:tcW w:w="3969" w:type="dxa"/>
          </w:tcPr>
          <w:p w14:paraId="63A1EC4B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BRIEF NAME:</w:t>
            </w:r>
          </w:p>
          <w:p w14:paraId="55F2E4B1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 xml:space="preserve">Provide the name that describes the intervention </w:t>
            </w:r>
          </w:p>
        </w:tc>
        <w:tc>
          <w:tcPr>
            <w:tcW w:w="4343" w:type="dxa"/>
          </w:tcPr>
          <w:p w14:paraId="623C4645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Expiratory Muscle Strength Training (EMST)</w:t>
            </w:r>
          </w:p>
          <w:p w14:paraId="3D60BB74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69A4" w:rsidRPr="00EB711D" w14:paraId="235FC8C3" w14:textId="77777777" w:rsidTr="00823797">
        <w:tc>
          <w:tcPr>
            <w:tcW w:w="704" w:type="dxa"/>
          </w:tcPr>
          <w:p w14:paraId="11E63160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2.</w:t>
            </w:r>
          </w:p>
        </w:tc>
        <w:tc>
          <w:tcPr>
            <w:tcW w:w="3969" w:type="dxa"/>
          </w:tcPr>
          <w:p w14:paraId="4700F363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Y:</w:t>
            </w:r>
          </w:p>
          <w:p w14:paraId="0A85E9B2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Describe any rationale, theory or goal of the elements essential to the intervention</w:t>
            </w:r>
          </w:p>
          <w:p w14:paraId="4E630524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4343" w:type="dxa"/>
          </w:tcPr>
          <w:p w14:paraId="47C907C0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063B2A25" w14:textId="77777777" w:rsidR="00E569A4" w:rsidRDefault="00E569A4" w:rsidP="00823797">
            <w:pPr>
              <w:rPr>
                <w:rFonts w:ascii="Calibri Light" w:hAnsi="Calibri Light" w:cs="Calibri Light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sz w:val="22"/>
                <w:szCs w:val="22"/>
              </w:rPr>
              <w:t>Targetting</w:t>
            </w:r>
            <w:proofErr w:type="spellEnd"/>
            <w:r>
              <w:rPr>
                <w:rFonts w:ascii="Calibri Light" w:hAnsi="Calibri Light" w:cs="Calibri Light"/>
                <w:sz w:val="22"/>
                <w:szCs w:val="22"/>
              </w:rPr>
              <w:t xml:space="preserve"> expiratory muscle engagement through training will increase expiratory muscle strength. In turn this will improve cough strength and facilitate mucus clearance</w:t>
            </w:r>
            <w:r w:rsidRPr="00EB711D">
              <w:rPr>
                <w:rFonts w:ascii="Calibri Light" w:hAnsi="Calibri Light" w:cs="Calibri Light"/>
                <w:i/>
                <w:iCs/>
                <w:sz w:val="22"/>
                <w:szCs w:val="22"/>
              </w:rPr>
              <w:t>.</w:t>
            </w:r>
          </w:p>
          <w:p w14:paraId="26CC754E" w14:textId="77777777" w:rsidR="00E569A4" w:rsidRDefault="00E569A4" w:rsidP="00823797">
            <w:pPr>
              <w:rPr>
                <w:rFonts w:ascii="Calibri Light" w:hAnsi="Calibri Light" w:cs="Calibri Light"/>
                <w:i/>
                <w:iCs/>
                <w:sz w:val="22"/>
                <w:szCs w:val="22"/>
              </w:rPr>
            </w:pPr>
          </w:p>
          <w:p w14:paraId="0CBCFD18" w14:textId="77777777" w:rsidR="00E569A4" w:rsidRPr="007446DB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7446DB">
              <w:rPr>
                <w:rFonts w:ascii="Calibri Light" w:hAnsi="Calibri Light" w:cs="Calibri Light"/>
                <w:sz w:val="22"/>
                <w:szCs w:val="22"/>
              </w:rPr>
              <w:t>Based on previous research it is hypothesised this may also increase volume and perceptual quality of tracheoesophageal voice.</w:t>
            </w:r>
          </w:p>
          <w:p w14:paraId="49462755" w14:textId="77777777" w:rsidR="00E569A4" w:rsidRPr="00EB711D" w:rsidRDefault="00E569A4" w:rsidP="00823797">
            <w:pPr>
              <w:rPr>
                <w:rFonts w:ascii="Calibri Light" w:hAnsi="Calibri Light" w:cs="Calibri Light"/>
                <w:i/>
                <w:iCs/>
                <w:sz w:val="22"/>
                <w:szCs w:val="22"/>
              </w:rPr>
            </w:pPr>
          </w:p>
        </w:tc>
      </w:tr>
      <w:tr w:rsidR="00E569A4" w:rsidRPr="00EB711D" w14:paraId="1F4EC606" w14:textId="77777777" w:rsidTr="00823797">
        <w:tc>
          <w:tcPr>
            <w:tcW w:w="704" w:type="dxa"/>
          </w:tcPr>
          <w:p w14:paraId="2CA5B55C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3.</w:t>
            </w:r>
          </w:p>
        </w:tc>
        <w:tc>
          <w:tcPr>
            <w:tcW w:w="3969" w:type="dxa"/>
          </w:tcPr>
          <w:p w14:paraId="6C2B6010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AT:</w:t>
            </w:r>
          </w:p>
          <w:p w14:paraId="57113741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Materials: describe any physical or informational materials used in the intervention, including those provided to participants or used in intervention delivery or training of intervention providers</w:t>
            </w:r>
          </w:p>
        </w:tc>
        <w:tc>
          <w:tcPr>
            <w:tcW w:w="4343" w:type="dxa"/>
          </w:tcPr>
          <w:p w14:paraId="4A8192C0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67E7BD4B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An EMST device is required, which is a hand-held threshold pressure device. Participants will also require strongly adhesive baseplate and materials such as elastic bands to improve device </w:t>
            </w:r>
            <w:proofErr w:type="spellStart"/>
            <w:r>
              <w:rPr>
                <w:rFonts w:ascii="Calibri Light" w:hAnsi="Calibri Light" w:cs="Calibri Light"/>
                <w:sz w:val="22"/>
                <w:szCs w:val="22"/>
              </w:rPr>
              <w:t>airseal</w:t>
            </w:r>
            <w:proofErr w:type="spellEnd"/>
            <w:r>
              <w:rPr>
                <w:rFonts w:ascii="Calibri Light" w:hAnsi="Calibri Light" w:cs="Calibri Light"/>
                <w:sz w:val="22"/>
                <w:szCs w:val="22"/>
              </w:rPr>
              <w:t xml:space="preserve"> at the neck stoma. </w:t>
            </w:r>
          </w:p>
          <w:p w14:paraId="4055D584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37ECF8AD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Participants will </w:t>
            </w:r>
            <w:proofErr w:type="gramStart"/>
            <w:r>
              <w:rPr>
                <w:rFonts w:ascii="Calibri Light" w:hAnsi="Calibri Light" w:cs="Calibri Light"/>
                <w:sz w:val="22"/>
                <w:szCs w:val="22"/>
              </w:rPr>
              <w:t>provided</w:t>
            </w:r>
            <w:proofErr w:type="gramEnd"/>
            <w:r>
              <w:rPr>
                <w:rFonts w:ascii="Calibri Light" w:hAnsi="Calibri Light" w:cs="Calibri Light"/>
                <w:sz w:val="22"/>
                <w:szCs w:val="22"/>
              </w:rPr>
              <w:t xml:space="preserve"> with written information on how to use and clean the EMST device, a practice tracking diary and written space to capture reflections on practice. </w:t>
            </w:r>
          </w:p>
          <w:p w14:paraId="190CE8E1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69A4" w:rsidRPr="00EB711D" w14:paraId="31493574" w14:textId="77777777" w:rsidTr="00823797">
        <w:tc>
          <w:tcPr>
            <w:tcW w:w="704" w:type="dxa"/>
          </w:tcPr>
          <w:p w14:paraId="2C0F9631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4.</w:t>
            </w:r>
          </w:p>
        </w:tc>
        <w:tc>
          <w:tcPr>
            <w:tcW w:w="3969" w:type="dxa"/>
          </w:tcPr>
          <w:p w14:paraId="6D01B09D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AT:</w:t>
            </w:r>
          </w:p>
          <w:p w14:paraId="74E15691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Procedures: describe each of the procedures, activities and/or processes used in the intervention including enabling or support activities</w:t>
            </w:r>
          </w:p>
        </w:tc>
        <w:tc>
          <w:tcPr>
            <w:tcW w:w="4343" w:type="dxa"/>
          </w:tcPr>
          <w:p w14:paraId="03C2E94C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The intervention requires participants to complete 25 exhalations per day into the device, for five days per week. </w:t>
            </w:r>
          </w:p>
          <w:p w14:paraId="677CBC62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3753E926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This will be carried out for five weeks.</w:t>
            </w:r>
          </w:p>
          <w:p w14:paraId="29241FB6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69E158D7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Participants will then complete a six-week maintenance period of 25 breaths per day for two days per week. </w:t>
            </w:r>
          </w:p>
          <w:p w14:paraId="051A1423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548348FF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Each week of the initial five-week intervention, participants will attend a check-in appointment with the research team to discuss the intervention, monitor challenges and progress, and to adjust the device when required.</w:t>
            </w:r>
          </w:p>
          <w:p w14:paraId="4B944703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  </w:t>
            </w:r>
          </w:p>
          <w:p w14:paraId="127518E8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69A4" w:rsidRPr="00EB711D" w14:paraId="36554C8D" w14:textId="77777777" w:rsidTr="00823797">
        <w:tc>
          <w:tcPr>
            <w:tcW w:w="704" w:type="dxa"/>
          </w:tcPr>
          <w:p w14:paraId="60946D51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lastRenderedPageBreak/>
              <w:t>5.</w:t>
            </w:r>
          </w:p>
        </w:tc>
        <w:tc>
          <w:tcPr>
            <w:tcW w:w="3969" w:type="dxa"/>
          </w:tcPr>
          <w:p w14:paraId="3932B5E3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O PROVIDED:</w:t>
            </w:r>
          </w:p>
          <w:p w14:paraId="697889CC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Describe expertise, background and any specific training given</w:t>
            </w:r>
          </w:p>
        </w:tc>
        <w:tc>
          <w:tcPr>
            <w:tcW w:w="4343" w:type="dxa"/>
          </w:tcPr>
          <w:p w14:paraId="504B4A20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SLTs with specialism in laryngectomy rehabilitation and voice therapy</w:t>
            </w:r>
          </w:p>
          <w:p w14:paraId="7367807E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64B95DED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69A4" w:rsidRPr="00EB711D" w14:paraId="27497584" w14:textId="77777777" w:rsidTr="00823797">
        <w:tc>
          <w:tcPr>
            <w:tcW w:w="704" w:type="dxa"/>
          </w:tcPr>
          <w:p w14:paraId="016695F1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6.</w:t>
            </w:r>
          </w:p>
        </w:tc>
        <w:tc>
          <w:tcPr>
            <w:tcW w:w="3969" w:type="dxa"/>
          </w:tcPr>
          <w:p w14:paraId="5792F46C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OW:</w:t>
            </w:r>
          </w:p>
          <w:p w14:paraId="3BB7C414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Describe the modes of delivery and whether provided individually or as a group</w:t>
            </w:r>
          </w:p>
          <w:p w14:paraId="13EA0757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4343" w:type="dxa"/>
          </w:tcPr>
          <w:p w14:paraId="14284071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Two i</w:t>
            </w:r>
            <w:r w:rsidRPr="00EB711D">
              <w:rPr>
                <w:rFonts w:ascii="Calibri Light" w:hAnsi="Calibri Light" w:cs="Calibri Light"/>
                <w:sz w:val="22"/>
                <w:szCs w:val="22"/>
              </w:rPr>
              <w:t xml:space="preserve">ndividual face-to-face therapy sessions 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to set up the device and implement safe practice, </w:t>
            </w:r>
            <w:r w:rsidRPr="00EB711D">
              <w:rPr>
                <w:rFonts w:ascii="Calibri Light" w:hAnsi="Calibri Light" w:cs="Calibri Light"/>
                <w:sz w:val="22"/>
                <w:szCs w:val="22"/>
              </w:rPr>
              <w:t xml:space="preserve">followed by </w:t>
            </w:r>
            <w:r>
              <w:rPr>
                <w:rFonts w:ascii="Calibri Light" w:hAnsi="Calibri Light" w:cs="Calibri Light"/>
                <w:sz w:val="22"/>
                <w:szCs w:val="22"/>
              </w:rPr>
              <w:t>weekly individual check-in sessions, which may be in person or via virtual contact according to participant preference.</w:t>
            </w:r>
          </w:p>
          <w:p w14:paraId="673CEC7D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69A4" w:rsidRPr="00EB711D" w14:paraId="7D7B4240" w14:textId="77777777" w:rsidTr="00823797">
        <w:tc>
          <w:tcPr>
            <w:tcW w:w="704" w:type="dxa"/>
          </w:tcPr>
          <w:p w14:paraId="482E1754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7.</w:t>
            </w:r>
          </w:p>
        </w:tc>
        <w:tc>
          <w:tcPr>
            <w:tcW w:w="3969" w:type="dxa"/>
          </w:tcPr>
          <w:p w14:paraId="2B41CB35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ERE:</w:t>
            </w:r>
          </w:p>
          <w:p w14:paraId="161D73FE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 xml:space="preserve">Describe the type of locations where the intervention occurred  </w:t>
            </w:r>
          </w:p>
          <w:p w14:paraId="02F7928C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4343" w:type="dxa"/>
          </w:tcPr>
          <w:p w14:paraId="6EBDABF8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Small meeting room at City, University of London</w:t>
            </w:r>
          </w:p>
        </w:tc>
      </w:tr>
      <w:tr w:rsidR="00E569A4" w:rsidRPr="00EB711D" w14:paraId="30E32D5D" w14:textId="77777777" w:rsidTr="00823797">
        <w:tc>
          <w:tcPr>
            <w:tcW w:w="704" w:type="dxa"/>
          </w:tcPr>
          <w:p w14:paraId="7CA99D70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8.</w:t>
            </w:r>
          </w:p>
        </w:tc>
        <w:tc>
          <w:tcPr>
            <w:tcW w:w="3969" w:type="dxa"/>
          </w:tcPr>
          <w:p w14:paraId="1209CC33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HEN AND HOW MUCH:</w:t>
            </w:r>
          </w:p>
          <w:p w14:paraId="1CEB7368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 xml:space="preserve">Describe the number of times the intervention was delivered, over what </w:t>
            </w:r>
            <w:proofErr w:type="gramStart"/>
            <w:r w:rsidRPr="00EB711D">
              <w:rPr>
                <w:rFonts w:ascii="Calibri Light" w:hAnsi="Calibri Light" w:cs="Calibri Light"/>
                <w:sz w:val="22"/>
                <w:szCs w:val="22"/>
              </w:rPr>
              <w:t>time period</w:t>
            </w:r>
            <w:proofErr w:type="gramEnd"/>
            <w:r w:rsidRPr="00EB711D">
              <w:rPr>
                <w:rFonts w:ascii="Calibri Light" w:hAnsi="Calibri Light" w:cs="Calibri Light"/>
                <w:sz w:val="22"/>
                <w:szCs w:val="22"/>
              </w:rPr>
              <w:t xml:space="preserve"> including number of sessions, schedule, duration, intensity or dose</w:t>
            </w:r>
          </w:p>
        </w:tc>
        <w:tc>
          <w:tcPr>
            <w:tcW w:w="4343" w:type="dxa"/>
          </w:tcPr>
          <w:p w14:paraId="0FB71D13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The intervention was carried out for 25 repetitions per day, on five days per week, for five weeks. </w:t>
            </w:r>
          </w:p>
          <w:p w14:paraId="7EE30F88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67D7C5FF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Following the initial five-week intervention, participants completed a six-week maintenance period of 25 breaths per day for two days per week.</w:t>
            </w:r>
          </w:p>
          <w:p w14:paraId="5BD3AF90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6302FEAD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Participants were advised to complete the 25 daily breaths in five sets of five repetitions, spaced throughout the day according to their schedule. </w:t>
            </w:r>
          </w:p>
          <w:p w14:paraId="04F12B1D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330F991B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The device threshold was set to 75% of maximal expiration pressure and adjusted according to gain in function at weekly check-ins.</w:t>
            </w:r>
          </w:p>
          <w:p w14:paraId="787162AB" w14:textId="77777777" w:rsidR="00E569A4" w:rsidRPr="007446DB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69A4" w:rsidRPr="00EB711D" w14:paraId="5A7F72C4" w14:textId="77777777" w:rsidTr="00823797">
        <w:tc>
          <w:tcPr>
            <w:tcW w:w="704" w:type="dxa"/>
          </w:tcPr>
          <w:p w14:paraId="16500A5A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9.</w:t>
            </w:r>
          </w:p>
        </w:tc>
        <w:tc>
          <w:tcPr>
            <w:tcW w:w="3969" w:type="dxa"/>
          </w:tcPr>
          <w:p w14:paraId="17A9CFB4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AILORING:</w:t>
            </w:r>
          </w:p>
          <w:p w14:paraId="6891D7EC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If the intervention was personalised, titrated or adapted; describe what, why, when, how</w:t>
            </w:r>
          </w:p>
        </w:tc>
        <w:tc>
          <w:tcPr>
            <w:tcW w:w="4343" w:type="dxa"/>
          </w:tcPr>
          <w:p w14:paraId="3E156707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Participants could decide when to schedule the daily repetitions according to their normal daily routines. </w:t>
            </w:r>
          </w:p>
          <w:p w14:paraId="561E5FC4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664CD571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The weekly check-ins were offered as face-to-face, online meeting, video-call or email/SMS chat. This was decided by participants according to their preference. </w:t>
            </w:r>
          </w:p>
          <w:p w14:paraId="2CA537D4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595B8972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The threshold pressure setting of the device was set according to individual’s maximum expiratory pressure at baseline and adjusted as required. </w:t>
            </w:r>
          </w:p>
          <w:p w14:paraId="27B4B48E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69A4" w:rsidRPr="00EB711D" w14:paraId="3D085315" w14:textId="77777777" w:rsidTr="00823797">
        <w:tc>
          <w:tcPr>
            <w:tcW w:w="704" w:type="dxa"/>
          </w:tcPr>
          <w:p w14:paraId="6662B878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lastRenderedPageBreak/>
              <w:t>10.</w:t>
            </w:r>
          </w:p>
        </w:tc>
        <w:tc>
          <w:tcPr>
            <w:tcW w:w="3969" w:type="dxa"/>
          </w:tcPr>
          <w:p w14:paraId="744BC9AE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MODIFICATIONS: </w:t>
            </w:r>
          </w:p>
          <w:p w14:paraId="1A84FC3E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If the intervention was modified describe the changes</w:t>
            </w:r>
          </w:p>
        </w:tc>
        <w:tc>
          <w:tcPr>
            <w:tcW w:w="4343" w:type="dxa"/>
          </w:tcPr>
          <w:p w14:paraId="7ACD9CE1" w14:textId="77777777" w:rsidR="00E569A4" w:rsidRPr="007D69D7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Device adaptations were made to support the use of the EMST device at the neck stoma</w:t>
            </w:r>
          </w:p>
        </w:tc>
      </w:tr>
      <w:tr w:rsidR="00E569A4" w:rsidRPr="00EB711D" w14:paraId="4DA075DE" w14:textId="77777777" w:rsidTr="00823797">
        <w:tc>
          <w:tcPr>
            <w:tcW w:w="704" w:type="dxa"/>
          </w:tcPr>
          <w:p w14:paraId="0368237A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11.</w:t>
            </w:r>
          </w:p>
        </w:tc>
        <w:tc>
          <w:tcPr>
            <w:tcW w:w="3969" w:type="dxa"/>
          </w:tcPr>
          <w:p w14:paraId="4D25A070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OW WELL:</w:t>
            </w:r>
          </w:p>
          <w:p w14:paraId="3788CD78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Planned: if intervention adherence or fidelity were assessed, describe how and by whom, and with what strategies</w:t>
            </w:r>
          </w:p>
          <w:p w14:paraId="163F33D6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4343" w:type="dxa"/>
          </w:tcPr>
          <w:p w14:paraId="11B457E9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>
              <w:rPr>
                <w:rFonts w:ascii="Calibri Light" w:hAnsi="Calibri Light" w:cs="Calibri Light"/>
                <w:sz w:val="22"/>
                <w:szCs w:val="22"/>
              </w:rPr>
              <w:t>Adherance</w:t>
            </w:r>
            <w:proofErr w:type="spellEnd"/>
            <w:r>
              <w:rPr>
                <w:rFonts w:ascii="Calibri Light" w:hAnsi="Calibri Light" w:cs="Calibri Light"/>
                <w:sz w:val="22"/>
                <w:szCs w:val="22"/>
              </w:rPr>
              <w:t xml:space="preserve"> to the protocol was tested through the research team’s review of weekly practice diary, discussion with participants and through attendance data.</w:t>
            </w:r>
          </w:p>
          <w:p w14:paraId="4E9D3DD7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015A43CA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The research team followed a set protocol in delivering the intervention. </w:t>
            </w:r>
          </w:p>
          <w:p w14:paraId="7EE75852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0C344DFC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E569A4" w:rsidRPr="00EB711D" w14:paraId="2CA95D0B" w14:textId="77777777" w:rsidTr="00823797">
        <w:tc>
          <w:tcPr>
            <w:tcW w:w="704" w:type="dxa"/>
          </w:tcPr>
          <w:p w14:paraId="1FD69DC4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12:</w:t>
            </w:r>
          </w:p>
        </w:tc>
        <w:tc>
          <w:tcPr>
            <w:tcW w:w="3969" w:type="dxa"/>
          </w:tcPr>
          <w:p w14:paraId="076F330F" w14:textId="77777777" w:rsidR="00E569A4" w:rsidRPr="00EB711D" w:rsidRDefault="00E569A4" w:rsidP="00823797">
            <w:pPr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OW WELL:</w:t>
            </w:r>
          </w:p>
          <w:p w14:paraId="50068B88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EB711D">
              <w:rPr>
                <w:rFonts w:ascii="Calibri Light" w:hAnsi="Calibri Light" w:cs="Calibri Light"/>
                <w:sz w:val="22"/>
                <w:szCs w:val="22"/>
              </w:rPr>
              <w:t>Actual: If intervention adherence or fidelity were assessed, describe the extent to which the intervention was delivered as planned</w:t>
            </w:r>
          </w:p>
          <w:p w14:paraId="2623CC61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4343" w:type="dxa"/>
          </w:tcPr>
          <w:p w14:paraId="46647543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The intervention was delivered as planned. </w:t>
            </w:r>
          </w:p>
          <w:p w14:paraId="16F364E2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1271E7E7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There was 100% adherence to dosage in the five-week initial block, however, two participants completed this over 6/7 weeks. </w:t>
            </w:r>
          </w:p>
          <w:p w14:paraId="36DA4C6E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6FB2E4AF" w14:textId="77777777" w:rsidR="00E569A4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 xml:space="preserve">Two participants reduced the dosage in the maintenance period. </w:t>
            </w:r>
          </w:p>
          <w:p w14:paraId="3CFC0DC7" w14:textId="77777777" w:rsidR="00E569A4" w:rsidRPr="00EB711D" w:rsidRDefault="00E569A4" w:rsidP="00823797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</w:tbl>
    <w:p w14:paraId="1840D1E0" w14:textId="77777777" w:rsidR="00A51027" w:rsidRDefault="00A51027"/>
    <w:sectPr w:rsidR="00A51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9A4"/>
    <w:rsid w:val="00001872"/>
    <w:rsid w:val="00002B34"/>
    <w:rsid w:val="000038D8"/>
    <w:rsid w:val="00013C51"/>
    <w:rsid w:val="000214F9"/>
    <w:rsid w:val="00021669"/>
    <w:rsid w:val="0003133F"/>
    <w:rsid w:val="00031D43"/>
    <w:rsid w:val="00040F16"/>
    <w:rsid w:val="00045D81"/>
    <w:rsid w:val="00045DA0"/>
    <w:rsid w:val="00053EE3"/>
    <w:rsid w:val="000553BF"/>
    <w:rsid w:val="000557D9"/>
    <w:rsid w:val="0006260A"/>
    <w:rsid w:val="000707E3"/>
    <w:rsid w:val="00081906"/>
    <w:rsid w:val="0008191E"/>
    <w:rsid w:val="00086498"/>
    <w:rsid w:val="000869F1"/>
    <w:rsid w:val="00091499"/>
    <w:rsid w:val="000925C1"/>
    <w:rsid w:val="00095865"/>
    <w:rsid w:val="000A16E8"/>
    <w:rsid w:val="000A27B2"/>
    <w:rsid w:val="000B14FC"/>
    <w:rsid w:val="000B7AB9"/>
    <w:rsid w:val="000D1A92"/>
    <w:rsid w:val="000D1AFE"/>
    <w:rsid w:val="000D1DEE"/>
    <w:rsid w:val="000D5068"/>
    <w:rsid w:val="000D6834"/>
    <w:rsid w:val="000D7206"/>
    <w:rsid w:val="000E3634"/>
    <w:rsid w:val="000E5B71"/>
    <w:rsid w:val="000E79C2"/>
    <w:rsid w:val="000F1959"/>
    <w:rsid w:val="000F2294"/>
    <w:rsid w:val="000F4C95"/>
    <w:rsid w:val="001016A2"/>
    <w:rsid w:val="00105972"/>
    <w:rsid w:val="00107725"/>
    <w:rsid w:val="001078BF"/>
    <w:rsid w:val="00107970"/>
    <w:rsid w:val="00112C42"/>
    <w:rsid w:val="001140E1"/>
    <w:rsid w:val="001145D8"/>
    <w:rsid w:val="0011796F"/>
    <w:rsid w:val="00120E68"/>
    <w:rsid w:val="00131579"/>
    <w:rsid w:val="00132DA0"/>
    <w:rsid w:val="0013669C"/>
    <w:rsid w:val="00137BEC"/>
    <w:rsid w:val="00145745"/>
    <w:rsid w:val="00145F1F"/>
    <w:rsid w:val="001556F7"/>
    <w:rsid w:val="00157A9A"/>
    <w:rsid w:val="00161F90"/>
    <w:rsid w:val="00163646"/>
    <w:rsid w:val="001650D2"/>
    <w:rsid w:val="00166917"/>
    <w:rsid w:val="00171174"/>
    <w:rsid w:val="0017769F"/>
    <w:rsid w:val="001805D7"/>
    <w:rsid w:val="0018305F"/>
    <w:rsid w:val="00184522"/>
    <w:rsid w:val="00185C9B"/>
    <w:rsid w:val="00186D19"/>
    <w:rsid w:val="0019091B"/>
    <w:rsid w:val="00190A83"/>
    <w:rsid w:val="00191F58"/>
    <w:rsid w:val="00195DE9"/>
    <w:rsid w:val="001A050B"/>
    <w:rsid w:val="001A5379"/>
    <w:rsid w:val="001A5AD9"/>
    <w:rsid w:val="001B2C69"/>
    <w:rsid w:val="001B3523"/>
    <w:rsid w:val="001B3D5B"/>
    <w:rsid w:val="001B558C"/>
    <w:rsid w:val="001C185C"/>
    <w:rsid w:val="001C4258"/>
    <w:rsid w:val="001C4B67"/>
    <w:rsid w:val="001D1364"/>
    <w:rsid w:val="001D473B"/>
    <w:rsid w:val="001D4D1B"/>
    <w:rsid w:val="001D7AF0"/>
    <w:rsid w:val="001E0C6B"/>
    <w:rsid w:val="001E266E"/>
    <w:rsid w:val="001E4594"/>
    <w:rsid w:val="001E57EC"/>
    <w:rsid w:val="001F0EFA"/>
    <w:rsid w:val="001F2AFC"/>
    <w:rsid w:val="001F6C74"/>
    <w:rsid w:val="0020173A"/>
    <w:rsid w:val="002129E5"/>
    <w:rsid w:val="00213B35"/>
    <w:rsid w:val="0022133D"/>
    <w:rsid w:val="00224727"/>
    <w:rsid w:val="002274A1"/>
    <w:rsid w:val="00236002"/>
    <w:rsid w:val="002416BB"/>
    <w:rsid w:val="002425EE"/>
    <w:rsid w:val="00244FC0"/>
    <w:rsid w:val="002506B4"/>
    <w:rsid w:val="00253713"/>
    <w:rsid w:val="00253F19"/>
    <w:rsid w:val="002552F9"/>
    <w:rsid w:val="002613EE"/>
    <w:rsid w:val="00263346"/>
    <w:rsid w:val="002662CB"/>
    <w:rsid w:val="00274F37"/>
    <w:rsid w:val="002767E5"/>
    <w:rsid w:val="00282058"/>
    <w:rsid w:val="00284E02"/>
    <w:rsid w:val="00286BCB"/>
    <w:rsid w:val="00296842"/>
    <w:rsid w:val="00297CE8"/>
    <w:rsid w:val="00297F09"/>
    <w:rsid w:val="002A1A9D"/>
    <w:rsid w:val="002A49E8"/>
    <w:rsid w:val="002B2C3A"/>
    <w:rsid w:val="002B55D2"/>
    <w:rsid w:val="002C2110"/>
    <w:rsid w:val="002C7E11"/>
    <w:rsid w:val="002D2318"/>
    <w:rsid w:val="002D372A"/>
    <w:rsid w:val="002D5F3C"/>
    <w:rsid w:val="002E0362"/>
    <w:rsid w:val="002E261E"/>
    <w:rsid w:val="002E5AE3"/>
    <w:rsid w:val="002F4047"/>
    <w:rsid w:val="003003D5"/>
    <w:rsid w:val="00302D75"/>
    <w:rsid w:val="00306743"/>
    <w:rsid w:val="00314B5B"/>
    <w:rsid w:val="003162E9"/>
    <w:rsid w:val="00323C72"/>
    <w:rsid w:val="00325EE2"/>
    <w:rsid w:val="00336207"/>
    <w:rsid w:val="0034535A"/>
    <w:rsid w:val="00351A96"/>
    <w:rsid w:val="00354499"/>
    <w:rsid w:val="003632C2"/>
    <w:rsid w:val="00363BE1"/>
    <w:rsid w:val="0036482B"/>
    <w:rsid w:val="003655E3"/>
    <w:rsid w:val="0037106E"/>
    <w:rsid w:val="003731D0"/>
    <w:rsid w:val="00373841"/>
    <w:rsid w:val="00376B13"/>
    <w:rsid w:val="0038206E"/>
    <w:rsid w:val="0038409C"/>
    <w:rsid w:val="003868F0"/>
    <w:rsid w:val="00386AF1"/>
    <w:rsid w:val="003A01E7"/>
    <w:rsid w:val="003B7F40"/>
    <w:rsid w:val="003B7FE7"/>
    <w:rsid w:val="003C00BC"/>
    <w:rsid w:val="003C1461"/>
    <w:rsid w:val="003C26A3"/>
    <w:rsid w:val="003C2BAD"/>
    <w:rsid w:val="003C2FEE"/>
    <w:rsid w:val="003C398D"/>
    <w:rsid w:val="003C5D29"/>
    <w:rsid w:val="003D34E6"/>
    <w:rsid w:val="003D7449"/>
    <w:rsid w:val="003E0B1C"/>
    <w:rsid w:val="003E26BE"/>
    <w:rsid w:val="003E3059"/>
    <w:rsid w:val="003E37F4"/>
    <w:rsid w:val="003E5DA9"/>
    <w:rsid w:val="003E64F2"/>
    <w:rsid w:val="003F245C"/>
    <w:rsid w:val="00403833"/>
    <w:rsid w:val="00410F6E"/>
    <w:rsid w:val="00410FEE"/>
    <w:rsid w:val="0043567F"/>
    <w:rsid w:val="0043600A"/>
    <w:rsid w:val="00443006"/>
    <w:rsid w:val="00445817"/>
    <w:rsid w:val="004536DE"/>
    <w:rsid w:val="00453B17"/>
    <w:rsid w:val="00461548"/>
    <w:rsid w:val="004637EB"/>
    <w:rsid w:val="004641E5"/>
    <w:rsid w:val="00482410"/>
    <w:rsid w:val="004824EE"/>
    <w:rsid w:val="00484D06"/>
    <w:rsid w:val="00493369"/>
    <w:rsid w:val="004962EC"/>
    <w:rsid w:val="004A4C36"/>
    <w:rsid w:val="004A74AD"/>
    <w:rsid w:val="004B0200"/>
    <w:rsid w:val="004B27AA"/>
    <w:rsid w:val="004B429B"/>
    <w:rsid w:val="004B57A2"/>
    <w:rsid w:val="004B599A"/>
    <w:rsid w:val="004C0A3C"/>
    <w:rsid w:val="004C6A6C"/>
    <w:rsid w:val="004D274E"/>
    <w:rsid w:val="004E00F9"/>
    <w:rsid w:val="004E1212"/>
    <w:rsid w:val="004E59E8"/>
    <w:rsid w:val="004E677E"/>
    <w:rsid w:val="004F0A38"/>
    <w:rsid w:val="004F1247"/>
    <w:rsid w:val="004F2C9E"/>
    <w:rsid w:val="00503F17"/>
    <w:rsid w:val="00504088"/>
    <w:rsid w:val="005063C2"/>
    <w:rsid w:val="005069D1"/>
    <w:rsid w:val="00507DD6"/>
    <w:rsid w:val="00510279"/>
    <w:rsid w:val="00515061"/>
    <w:rsid w:val="00517825"/>
    <w:rsid w:val="00525A93"/>
    <w:rsid w:val="00526DC1"/>
    <w:rsid w:val="00527235"/>
    <w:rsid w:val="005307A1"/>
    <w:rsid w:val="005368A5"/>
    <w:rsid w:val="005377C6"/>
    <w:rsid w:val="005409AD"/>
    <w:rsid w:val="00542C73"/>
    <w:rsid w:val="005439AF"/>
    <w:rsid w:val="00543E21"/>
    <w:rsid w:val="005450D4"/>
    <w:rsid w:val="0055061B"/>
    <w:rsid w:val="00551514"/>
    <w:rsid w:val="00551CE0"/>
    <w:rsid w:val="005543E8"/>
    <w:rsid w:val="00562ABF"/>
    <w:rsid w:val="00566197"/>
    <w:rsid w:val="00567D0E"/>
    <w:rsid w:val="005712DA"/>
    <w:rsid w:val="0058599D"/>
    <w:rsid w:val="005859CB"/>
    <w:rsid w:val="005860C4"/>
    <w:rsid w:val="00590741"/>
    <w:rsid w:val="005A1537"/>
    <w:rsid w:val="005A2428"/>
    <w:rsid w:val="005A66AE"/>
    <w:rsid w:val="005A78E3"/>
    <w:rsid w:val="005B545C"/>
    <w:rsid w:val="005C234E"/>
    <w:rsid w:val="005C254D"/>
    <w:rsid w:val="005C2557"/>
    <w:rsid w:val="005C32A6"/>
    <w:rsid w:val="005D6D3B"/>
    <w:rsid w:val="005D7BCE"/>
    <w:rsid w:val="005E7E7D"/>
    <w:rsid w:val="005F2981"/>
    <w:rsid w:val="005F29E6"/>
    <w:rsid w:val="005F46F7"/>
    <w:rsid w:val="005F6198"/>
    <w:rsid w:val="006015FE"/>
    <w:rsid w:val="006031C1"/>
    <w:rsid w:val="00603668"/>
    <w:rsid w:val="00603E39"/>
    <w:rsid w:val="00624598"/>
    <w:rsid w:val="00632B2C"/>
    <w:rsid w:val="00633494"/>
    <w:rsid w:val="00634F35"/>
    <w:rsid w:val="00640B15"/>
    <w:rsid w:val="006423E4"/>
    <w:rsid w:val="00642968"/>
    <w:rsid w:val="00651838"/>
    <w:rsid w:val="00660F9F"/>
    <w:rsid w:val="00673261"/>
    <w:rsid w:val="00674278"/>
    <w:rsid w:val="00683762"/>
    <w:rsid w:val="00683C62"/>
    <w:rsid w:val="00687C97"/>
    <w:rsid w:val="00690ED4"/>
    <w:rsid w:val="006A2BB3"/>
    <w:rsid w:val="006A3C24"/>
    <w:rsid w:val="006A5ED6"/>
    <w:rsid w:val="006B257F"/>
    <w:rsid w:val="006C1CCE"/>
    <w:rsid w:val="006C3DC0"/>
    <w:rsid w:val="006C50A7"/>
    <w:rsid w:val="006C5CF4"/>
    <w:rsid w:val="006D251D"/>
    <w:rsid w:val="006D6E56"/>
    <w:rsid w:val="006E1B4E"/>
    <w:rsid w:val="006E26AF"/>
    <w:rsid w:val="006E2FA5"/>
    <w:rsid w:val="006F213B"/>
    <w:rsid w:val="006F388F"/>
    <w:rsid w:val="006F5673"/>
    <w:rsid w:val="006F6B46"/>
    <w:rsid w:val="00700C62"/>
    <w:rsid w:val="00701454"/>
    <w:rsid w:val="007029AC"/>
    <w:rsid w:val="00705A06"/>
    <w:rsid w:val="00722330"/>
    <w:rsid w:val="00722EC3"/>
    <w:rsid w:val="00725D5C"/>
    <w:rsid w:val="00731354"/>
    <w:rsid w:val="00740776"/>
    <w:rsid w:val="00741D73"/>
    <w:rsid w:val="00744E0B"/>
    <w:rsid w:val="00754DD5"/>
    <w:rsid w:val="00756BEF"/>
    <w:rsid w:val="007668A1"/>
    <w:rsid w:val="007678F1"/>
    <w:rsid w:val="00771B42"/>
    <w:rsid w:val="00775440"/>
    <w:rsid w:val="00785802"/>
    <w:rsid w:val="007872C4"/>
    <w:rsid w:val="007A1D9A"/>
    <w:rsid w:val="007A2C8F"/>
    <w:rsid w:val="007A5BED"/>
    <w:rsid w:val="007A7099"/>
    <w:rsid w:val="007B2B41"/>
    <w:rsid w:val="007C1DEF"/>
    <w:rsid w:val="007C2AB4"/>
    <w:rsid w:val="007C3101"/>
    <w:rsid w:val="007C4373"/>
    <w:rsid w:val="007C437D"/>
    <w:rsid w:val="007C4623"/>
    <w:rsid w:val="007C650A"/>
    <w:rsid w:val="007E4BE8"/>
    <w:rsid w:val="007F12EB"/>
    <w:rsid w:val="007F791A"/>
    <w:rsid w:val="00800E0A"/>
    <w:rsid w:val="00806024"/>
    <w:rsid w:val="008113E5"/>
    <w:rsid w:val="008158D9"/>
    <w:rsid w:val="00815B51"/>
    <w:rsid w:val="00817718"/>
    <w:rsid w:val="00823BCE"/>
    <w:rsid w:val="00826BEE"/>
    <w:rsid w:val="00834465"/>
    <w:rsid w:val="00834C64"/>
    <w:rsid w:val="00835D96"/>
    <w:rsid w:val="008417C8"/>
    <w:rsid w:val="00841C6F"/>
    <w:rsid w:val="0084404D"/>
    <w:rsid w:val="00844B48"/>
    <w:rsid w:val="00851947"/>
    <w:rsid w:val="00852C3E"/>
    <w:rsid w:val="00855693"/>
    <w:rsid w:val="008638A1"/>
    <w:rsid w:val="008661B5"/>
    <w:rsid w:val="008724A0"/>
    <w:rsid w:val="00876186"/>
    <w:rsid w:val="00881FB6"/>
    <w:rsid w:val="00885BEE"/>
    <w:rsid w:val="00887827"/>
    <w:rsid w:val="008940FC"/>
    <w:rsid w:val="00895282"/>
    <w:rsid w:val="008A153F"/>
    <w:rsid w:val="008A3BFD"/>
    <w:rsid w:val="008A59F8"/>
    <w:rsid w:val="008B0E68"/>
    <w:rsid w:val="008B1D8F"/>
    <w:rsid w:val="008B7731"/>
    <w:rsid w:val="008C4E9C"/>
    <w:rsid w:val="008C58CA"/>
    <w:rsid w:val="008C7920"/>
    <w:rsid w:val="008D2223"/>
    <w:rsid w:val="008D2810"/>
    <w:rsid w:val="008D6C00"/>
    <w:rsid w:val="008D77A6"/>
    <w:rsid w:val="008E1742"/>
    <w:rsid w:val="008E5632"/>
    <w:rsid w:val="008E70DF"/>
    <w:rsid w:val="00902F80"/>
    <w:rsid w:val="00906BC9"/>
    <w:rsid w:val="00913565"/>
    <w:rsid w:val="00916D44"/>
    <w:rsid w:val="009176CC"/>
    <w:rsid w:val="00920FA9"/>
    <w:rsid w:val="0093118F"/>
    <w:rsid w:val="00934C83"/>
    <w:rsid w:val="00937632"/>
    <w:rsid w:val="0094456D"/>
    <w:rsid w:val="00950714"/>
    <w:rsid w:val="009508B3"/>
    <w:rsid w:val="00950D59"/>
    <w:rsid w:val="0095651A"/>
    <w:rsid w:val="00956BD3"/>
    <w:rsid w:val="009579A9"/>
    <w:rsid w:val="00961C73"/>
    <w:rsid w:val="00961E81"/>
    <w:rsid w:val="00961EE1"/>
    <w:rsid w:val="00965617"/>
    <w:rsid w:val="00970912"/>
    <w:rsid w:val="00973D86"/>
    <w:rsid w:val="00977B5C"/>
    <w:rsid w:val="0098528C"/>
    <w:rsid w:val="00994393"/>
    <w:rsid w:val="00994ADA"/>
    <w:rsid w:val="0099701A"/>
    <w:rsid w:val="009A0088"/>
    <w:rsid w:val="009A0185"/>
    <w:rsid w:val="009A02F6"/>
    <w:rsid w:val="009A31E6"/>
    <w:rsid w:val="009A39B6"/>
    <w:rsid w:val="009A430D"/>
    <w:rsid w:val="009A5A28"/>
    <w:rsid w:val="009A5A2E"/>
    <w:rsid w:val="009A6BBF"/>
    <w:rsid w:val="009B54EF"/>
    <w:rsid w:val="009C39B6"/>
    <w:rsid w:val="009C7532"/>
    <w:rsid w:val="009C7D3B"/>
    <w:rsid w:val="009D6987"/>
    <w:rsid w:val="009E02CD"/>
    <w:rsid w:val="009E55B6"/>
    <w:rsid w:val="009E6566"/>
    <w:rsid w:val="009E6D55"/>
    <w:rsid w:val="009F046E"/>
    <w:rsid w:val="009F5072"/>
    <w:rsid w:val="00A00677"/>
    <w:rsid w:val="00A01EC4"/>
    <w:rsid w:val="00A030EB"/>
    <w:rsid w:val="00A04B0C"/>
    <w:rsid w:val="00A14861"/>
    <w:rsid w:val="00A178E2"/>
    <w:rsid w:val="00A219B4"/>
    <w:rsid w:val="00A227F3"/>
    <w:rsid w:val="00A30B41"/>
    <w:rsid w:val="00A336E5"/>
    <w:rsid w:val="00A33E7B"/>
    <w:rsid w:val="00A3612B"/>
    <w:rsid w:val="00A36BC8"/>
    <w:rsid w:val="00A40B01"/>
    <w:rsid w:val="00A4284F"/>
    <w:rsid w:val="00A44D42"/>
    <w:rsid w:val="00A51027"/>
    <w:rsid w:val="00A53A9D"/>
    <w:rsid w:val="00A54EB7"/>
    <w:rsid w:val="00A60BA1"/>
    <w:rsid w:val="00A6242D"/>
    <w:rsid w:val="00A659BE"/>
    <w:rsid w:val="00A72874"/>
    <w:rsid w:val="00A74B66"/>
    <w:rsid w:val="00A8278C"/>
    <w:rsid w:val="00A83F61"/>
    <w:rsid w:val="00A86E83"/>
    <w:rsid w:val="00A90962"/>
    <w:rsid w:val="00A92C6F"/>
    <w:rsid w:val="00A9330A"/>
    <w:rsid w:val="00AA07D2"/>
    <w:rsid w:val="00AA59F7"/>
    <w:rsid w:val="00AA6AC9"/>
    <w:rsid w:val="00AB6E5B"/>
    <w:rsid w:val="00AC5C7D"/>
    <w:rsid w:val="00AD30D6"/>
    <w:rsid w:val="00AD656E"/>
    <w:rsid w:val="00AE38FA"/>
    <w:rsid w:val="00AE4896"/>
    <w:rsid w:val="00AE5081"/>
    <w:rsid w:val="00AF0F29"/>
    <w:rsid w:val="00AF2014"/>
    <w:rsid w:val="00AF65DC"/>
    <w:rsid w:val="00AF77E1"/>
    <w:rsid w:val="00B009A0"/>
    <w:rsid w:val="00B056AC"/>
    <w:rsid w:val="00B0747D"/>
    <w:rsid w:val="00B13159"/>
    <w:rsid w:val="00B16830"/>
    <w:rsid w:val="00B20F91"/>
    <w:rsid w:val="00B21248"/>
    <w:rsid w:val="00B223D8"/>
    <w:rsid w:val="00B24B43"/>
    <w:rsid w:val="00B30A00"/>
    <w:rsid w:val="00B32111"/>
    <w:rsid w:val="00B331BE"/>
    <w:rsid w:val="00B34E26"/>
    <w:rsid w:val="00B35CC5"/>
    <w:rsid w:val="00B40718"/>
    <w:rsid w:val="00B45CBE"/>
    <w:rsid w:val="00B47803"/>
    <w:rsid w:val="00B5047E"/>
    <w:rsid w:val="00B57CB1"/>
    <w:rsid w:val="00B62DEC"/>
    <w:rsid w:val="00B6481B"/>
    <w:rsid w:val="00B664D8"/>
    <w:rsid w:val="00B703D0"/>
    <w:rsid w:val="00B73F28"/>
    <w:rsid w:val="00B74554"/>
    <w:rsid w:val="00B7781A"/>
    <w:rsid w:val="00B8641C"/>
    <w:rsid w:val="00B86BCF"/>
    <w:rsid w:val="00B87F96"/>
    <w:rsid w:val="00B914AB"/>
    <w:rsid w:val="00B93EED"/>
    <w:rsid w:val="00B96188"/>
    <w:rsid w:val="00BB1A3B"/>
    <w:rsid w:val="00BC79AD"/>
    <w:rsid w:val="00BD3110"/>
    <w:rsid w:val="00BD36D9"/>
    <w:rsid w:val="00BE1B64"/>
    <w:rsid w:val="00BE325A"/>
    <w:rsid w:val="00BE65D0"/>
    <w:rsid w:val="00BF1BDC"/>
    <w:rsid w:val="00BF331A"/>
    <w:rsid w:val="00BF5A67"/>
    <w:rsid w:val="00BF6033"/>
    <w:rsid w:val="00C032A9"/>
    <w:rsid w:val="00C05EFC"/>
    <w:rsid w:val="00C06056"/>
    <w:rsid w:val="00C13E2E"/>
    <w:rsid w:val="00C153CE"/>
    <w:rsid w:val="00C15EEB"/>
    <w:rsid w:val="00C20379"/>
    <w:rsid w:val="00C20AB8"/>
    <w:rsid w:val="00C26188"/>
    <w:rsid w:val="00C27BE1"/>
    <w:rsid w:val="00C3149B"/>
    <w:rsid w:val="00C323F1"/>
    <w:rsid w:val="00C3299A"/>
    <w:rsid w:val="00C34AF4"/>
    <w:rsid w:val="00C4591D"/>
    <w:rsid w:val="00C51595"/>
    <w:rsid w:val="00C55C7D"/>
    <w:rsid w:val="00C61EEF"/>
    <w:rsid w:val="00C63508"/>
    <w:rsid w:val="00C65F14"/>
    <w:rsid w:val="00C66CD6"/>
    <w:rsid w:val="00C70CBF"/>
    <w:rsid w:val="00C71682"/>
    <w:rsid w:val="00C74BD6"/>
    <w:rsid w:val="00C7778D"/>
    <w:rsid w:val="00C85A67"/>
    <w:rsid w:val="00C87749"/>
    <w:rsid w:val="00C90680"/>
    <w:rsid w:val="00C960CF"/>
    <w:rsid w:val="00CA503A"/>
    <w:rsid w:val="00CA614E"/>
    <w:rsid w:val="00CA747F"/>
    <w:rsid w:val="00CB0EC1"/>
    <w:rsid w:val="00CB3A47"/>
    <w:rsid w:val="00CB4E3C"/>
    <w:rsid w:val="00CB5B16"/>
    <w:rsid w:val="00CC258A"/>
    <w:rsid w:val="00CC70C2"/>
    <w:rsid w:val="00CD1458"/>
    <w:rsid w:val="00CD2A97"/>
    <w:rsid w:val="00CE2CD6"/>
    <w:rsid w:val="00CE38F5"/>
    <w:rsid w:val="00CE6459"/>
    <w:rsid w:val="00CE73D1"/>
    <w:rsid w:val="00CF0234"/>
    <w:rsid w:val="00CF121A"/>
    <w:rsid w:val="00CF261B"/>
    <w:rsid w:val="00D00F1D"/>
    <w:rsid w:val="00D02127"/>
    <w:rsid w:val="00D07D1E"/>
    <w:rsid w:val="00D16644"/>
    <w:rsid w:val="00D16863"/>
    <w:rsid w:val="00D24918"/>
    <w:rsid w:val="00D36D45"/>
    <w:rsid w:val="00D376EF"/>
    <w:rsid w:val="00D41F46"/>
    <w:rsid w:val="00D422B9"/>
    <w:rsid w:val="00D43818"/>
    <w:rsid w:val="00D43D7E"/>
    <w:rsid w:val="00D454F8"/>
    <w:rsid w:val="00D455BA"/>
    <w:rsid w:val="00D45812"/>
    <w:rsid w:val="00D46A45"/>
    <w:rsid w:val="00D47120"/>
    <w:rsid w:val="00D509A5"/>
    <w:rsid w:val="00D51679"/>
    <w:rsid w:val="00D56FC7"/>
    <w:rsid w:val="00D60A8A"/>
    <w:rsid w:val="00D60F5C"/>
    <w:rsid w:val="00D67BFA"/>
    <w:rsid w:val="00D67FA8"/>
    <w:rsid w:val="00D70E4B"/>
    <w:rsid w:val="00D735BA"/>
    <w:rsid w:val="00D75EC0"/>
    <w:rsid w:val="00D76216"/>
    <w:rsid w:val="00D844EA"/>
    <w:rsid w:val="00D84CC6"/>
    <w:rsid w:val="00D84FCB"/>
    <w:rsid w:val="00D85DA6"/>
    <w:rsid w:val="00D8704A"/>
    <w:rsid w:val="00D87071"/>
    <w:rsid w:val="00D909D7"/>
    <w:rsid w:val="00D9295A"/>
    <w:rsid w:val="00D9301F"/>
    <w:rsid w:val="00D94A86"/>
    <w:rsid w:val="00DA3ECB"/>
    <w:rsid w:val="00DA5591"/>
    <w:rsid w:val="00DA7B10"/>
    <w:rsid w:val="00DB0F00"/>
    <w:rsid w:val="00DB133A"/>
    <w:rsid w:val="00DB45B0"/>
    <w:rsid w:val="00DB512E"/>
    <w:rsid w:val="00DB7986"/>
    <w:rsid w:val="00DC0619"/>
    <w:rsid w:val="00DC2317"/>
    <w:rsid w:val="00DC276B"/>
    <w:rsid w:val="00DC28DF"/>
    <w:rsid w:val="00DD135E"/>
    <w:rsid w:val="00DD27ED"/>
    <w:rsid w:val="00DD2EA5"/>
    <w:rsid w:val="00DD7D98"/>
    <w:rsid w:val="00DE37CE"/>
    <w:rsid w:val="00DF4948"/>
    <w:rsid w:val="00DF55E0"/>
    <w:rsid w:val="00E01302"/>
    <w:rsid w:val="00E02DFF"/>
    <w:rsid w:val="00E05524"/>
    <w:rsid w:val="00E061A0"/>
    <w:rsid w:val="00E13FB1"/>
    <w:rsid w:val="00E16398"/>
    <w:rsid w:val="00E163FD"/>
    <w:rsid w:val="00E2318C"/>
    <w:rsid w:val="00E231C1"/>
    <w:rsid w:val="00E26767"/>
    <w:rsid w:val="00E313CB"/>
    <w:rsid w:val="00E34076"/>
    <w:rsid w:val="00E42C33"/>
    <w:rsid w:val="00E54C3A"/>
    <w:rsid w:val="00E55631"/>
    <w:rsid w:val="00E5687A"/>
    <w:rsid w:val="00E569A4"/>
    <w:rsid w:val="00E570F3"/>
    <w:rsid w:val="00E57448"/>
    <w:rsid w:val="00E63F18"/>
    <w:rsid w:val="00E64417"/>
    <w:rsid w:val="00E70B09"/>
    <w:rsid w:val="00E8169C"/>
    <w:rsid w:val="00E837E0"/>
    <w:rsid w:val="00E84EFC"/>
    <w:rsid w:val="00E8791E"/>
    <w:rsid w:val="00E93262"/>
    <w:rsid w:val="00E93AF6"/>
    <w:rsid w:val="00E978E0"/>
    <w:rsid w:val="00EA1EF4"/>
    <w:rsid w:val="00EA4D60"/>
    <w:rsid w:val="00EA5AE1"/>
    <w:rsid w:val="00EB214A"/>
    <w:rsid w:val="00EC318A"/>
    <w:rsid w:val="00EC4F46"/>
    <w:rsid w:val="00EC6742"/>
    <w:rsid w:val="00ED5A39"/>
    <w:rsid w:val="00EE5D3C"/>
    <w:rsid w:val="00EF4AA4"/>
    <w:rsid w:val="00EF6933"/>
    <w:rsid w:val="00F00D3A"/>
    <w:rsid w:val="00F06C9E"/>
    <w:rsid w:val="00F06CBF"/>
    <w:rsid w:val="00F14DD4"/>
    <w:rsid w:val="00F41FE3"/>
    <w:rsid w:val="00F43434"/>
    <w:rsid w:val="00F439D7"/>
    <w:rsid w:val="00F46190"/>
    <w:rsid w:val="00F513B3"/>
    <w:rsid w:val="00F531BA"/>
    <w:rsid w:val="00F53514"/>
    <w:rsid w:val="00F60239"/>
    <w:rsid w:val="00F61E6A"/>
    <w:rsid w:val="00F63894"/>
    <w:rsid w:val="00F64395"/>
    <w:rsid w:val="00F66A04"/>
    <w:rsid w:val="00F71A2E"/>
    <w:rsid w:val="00F71F53"/>
    <w:rsid w:val="00F727BD"/>
    <w:rsid w:val="00F73324"/>
    <w:rsid w:val="00F7371E"/>
    <w:rsid w:val="00F7575F"/>
    <w:rsid w:val="00F76EFD"/>
    <w:rsid w:val="00F76FCE"/>
    <w:rsid w:val="00F8109D"/>
    <w:rsid w:val="00F829D4"/>
    <w:rsid w:val="00F83CC1"/>
    <w:rsid w:val="00F84388"/>
    <w:rsid w:val="00F9170A"/>
    <w:rsid w:val="00F94739"/>
    <w:rsid w:val="00F94B56"/>
    <w:rsid w:val="00F958A3"/>
    <w:rsid w:val="00FA0BC6"/>
    <w:rsid w:val="00FA0BD1"/>
    <w:rsid w:val="00FA0CAC"/>
    <w:rsid w:val="00FA1EE9"/>
    <w:rsid w:val="00FA48AF"/>
    <w:rsid w:val="00FA77D1"/>
    <w:rsid w:val="00FB726F"/>
    <w:rsid w:val="00FD0D37"/>
    <w:rsid w:val="00FE0609"/>
    <w:rsid w:val="00FF2EAE"/>
    <w:rsid w:val="00FF656D"/>
    <w:rsid w:val="00FF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95459"/>
  <w15:chartTrackingRefBased/>
  <w15:docId w15:val="{ADD514B9-D4C0-C146-A165-E25EDA9BD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9A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9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9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9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9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9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9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9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9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9A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6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9A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6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9A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6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9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S, Freya (BARTS HEALTH NHS TRUST)</dc:creator>
  <cp:keywords/>
  <dc:description/>
  <cp:lastModifiedBy>SPARKS, Freya (BARTS HEALTH NHS TRUST)</cp:lastModifiedBy>
  <cp:revision>2</cp:revision>
  <dcterms:created xsi:type="dcterms:W3CDTF">2025-04-09T20:41:00Z</dcterms:created>
  <dcterms:modified xsi:type="dcterms:W3CDTF">2025-04-09T20:43:00Z</dcterms:modified>
</cp:coreProperties>
</file>